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51E54" w14:textId="1DF8D7E3" w:rsidR="00ED174C" w:rsidRPr="00ED174C" w:rsidRDefault="00DC5E9C">
      <w:pPr>
        <w:widowControl/>
        <w:autoSpaceDE/>
        <w:autoSpaceDN/>
        <w:spacing w:after="160" w:line="259" w:lineRule="auto"/>
        <w:rPr>
          <w:b/>
          <w:bCs/>
          <w:sz w:val="16"/>
          <w:szCs w:val="16"/>
          <w:u w:val="single"/>
        </w:rPr>
      </w:pPr>
      <w:r>
        <w:rPr>
          <w:b/>
          <w:bCs/>
          <w:sz w:val="16"/>
          <w:szCs w:val="16"/>
          <w:u w:val="single"/>
        </w:rPr>
        <w:t>Supplementary Material</w:t>
      </w:r>
    </w:p>
    <w:p w14:paraId="28689542" w14:textId="2855ED6C" w:rsidR="0012398D" w:rsidRPr="00BC2D97" w:rsidRDefault="0092335A" w:rsidP="000A6F9C">
      <w:pPr>
        <w:rPr>
          <w:sz w:val="20"/>
          <w:szCs w:val="20"/>
        </w:rPr>
      </w:pPr>
      <w:bookmarkStart w:id="0" w:name="_Hlk139281113"/>
      <w:r>
        <w:rPr>
          <w:sz w:val="20"/>
          <w:szCs w:val="20"/>
        </w:rPr>
        <w:t>Supplementary Table S1</w:t>
      </w:r>
      <w:r w:rsidR="00636EC3" w:rsidRPr="00BC2D97">
        <w:rPr>
          <w:sz w:val="20"/>
          <w:szCs w:val="20"/>
        </w:rPr>
        <w:t>:</w:t>
      </w:r>
      <w:r w:rsidR="0076747A" w:rsidRPr="00BC2D97">
        <w:rPr>
          <w:sz w:val="20"/>
          <w:szCs w:val="20"/>
        </w:rPr>
        <w:t xml:space="preserve"> </w:t>
      </w:r>
      <w:bookmarkStart w:id="1" w:name="_Hlk127874435"/>
      <w:bookmarkStart w:id="2" w:name="_Hlk120187163"/>
      <w:r w:rsidR="0076747A" w:rsidRPr="00BC2D97">
        <w:rPr>
          <w:sz w:val="20"/>
          <w:szCs w:val="20"/>
        </w:rPr>
        <w:t xml:space="preserve">CASP quality appraisal results for </w:t>
      </w:r>
      <w:r w:rsidR="00763C11" w:rsidRPr="00BC2D97">
        <w:rPr>
          <w:sz w:val="20"/>
          <w:szCs w:val="20"/>
        </w:rPr>
        <w:t xml:space="preserve">qualitative </w:t>
      </w:r>
      <w:r w:rsidR="0076747A" w:rsidRPr="00BC2D97">
        <w:rPr>
          <w:sz w:val="20"/>
          <w:szCs w:val="20"/>
        </w:rPr>
        <w:t>research included in literature review</w:t>
      </w:r>
      <w:bookmarkEnd w:id="1"/>
    </w:p>
    <w:bookmarkEnd w:id="2"/>
    <w:p w14:paraId="6C83F624" w14:textId="33159ED1" w:rsidR="0012398D" w:rsidRPr="00BC2D97" w:rsidRDefault="0012398D" w:rsidP="000A6F9C">
      <w:pPr>
        <w:rPr>
          <w:sz w:val="16"/>
          <w:szCs w:val="16"/>
        </w:rPr>
      </w:pPr>
    </w:p>
    <w:tbl>
      <w:tblPr>
        <w:tblStyle w:val="TableGridLight"/>
        <w:tblW w:w="1530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418"/>
        <w:gridCol w:w="1276"/>
        <w:gridCol w:w="1417"/>
        <w:gridCol w:w="1701"/>
        <w:gridCol w:w="1276"/>
        <w:gridCol w:w="992"/>
        <w:gridCol w:w="1134"/>
        <w:gridCol w:w="2693"/>
      </w:tblGrid>
      <w:tr w:rsidR="00F84458" w:rsidRPr="00BC2D97" w14:paraId="51A43B9B" w14:textId="49A39106" w:rsidTr="00A663ED">
        <w:tc>
          <w:tcPr>
            <w:tcW w:w="1134" w:type="dxa"/>
          </w:tcPr>
          <w:p w14:paraId="7188469B" w14:textId="3F64E125" w:rsidR="003968BE" w:rsidRPr="00BC2D97" w:rsidRDefault="003968BE" w:rsidP="003968BE">
            <w:pPr>
              <w:rPr>
                <w:sz w:val="16"/>
                <w:szCs w:val="16"/>
              </w:rPr>
            </w:pPr>
            <w:bookmarkStart w:id="3" w:name="_Hlk127874422"/>
            <w:r w:rsidRPr="00BC2D97">
              <w:rPr>
                <w:sz w:val="16"/>
                <w:szCs w:val="16"/>
              </w:rPr>
              <w:t>Author and year of publication</w:t>
            </w:r>
          </w:p>
        </w:tc>
        <w:tc>
          <w:tcPr>
            <w:tcW w:w="1134" w:type="dxa"/>
          </w:tcPr>
          <w:p w14:paraId="134B2735" w14:textId="3B3198FB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Was there a clear statement of the aims of the research?</w:t>
            </w:r>
          </w:p>
        </w:tc>
        <w:tc>
          <w:tcPr>
            <w:tcW w:w="1134" w:type="dxa"/>
          </w:tcPr>
          <w:p w14:paraId="452BDE57" w14:textId="09035D3A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Is a qualitative methodology appropriate?</w:t>
            </w:r>
          </w:p>
        </w:tc>
        <w:tc>
          <w:tcPr>
            <w:tcW w:w="1418" w:type="dxa"/>
          </w:tcPr>
          <w:p w14:paraId="3EFD9163" w14:textId="58EFC4A7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Was the research design appropriate to address the aims of the research?</w:t>
            </w:r>
          </w:p>
        </w:tc>
        <w:tc>
          <w:tcPr>
            <w:tcW w:w="1276" w:type="dxa"/>
          </w:tcPr>
          <w:p w14:paraId="20BF5E61" w14:textId="56345AAD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Was the recruitment strategy appropriate to the aims of the research?</w:t>
            </w:r>
          </w:p>
        </w:tc>
        <w:tc>
          <w:tcPr>
            <w:tcW w:w="1417" w:type="dxa"/>
          </w:tcPr>
          <w:p w14:paraId="689479CA" w14:textId="131CF478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Was the data collected in a way that addressed the research issue?</w:t>
            </w:r>
          </w:p>
        </w:tc>
        <w:tc>
          <w:tcPr>
            <w:tcW w:w="1701" w:type="dxa"/>
          </w:tcPr>
          <w:p w14:paraId="23113052" w14:textId="14AF2F91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Has the relationship between researcher and participants been adequately considered?</w:t>
            </w:r>
          </w:p>
        </w:tc>
        <w:tc>
          <w:tcPr>
            <w:tcW w:w="1276" w:type="dxa"/>
          </w:tcPr>
          <w:p w14:paraId="65778FE1" w14:textId="7754DE00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Have ethical issues been taken into consideration?</w:t>
            </w:r>
          </w:p>
        </w:tc>
        <w:tc>
          <w:tcPr>
            <w:tcW w:w="992" w:type="dxa"/>
          </w:tcPr>
          <w:p w14:paraId="36D79FA1" w14:textId="012210F5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Was the data analysis sufficiently rigorous?</w:t>
            </w:r>
          </w:p>
        </w:tc>
        <w:tc>
          <w:tcPr>
            <w:tcW w:w="1134" w:type="dxa"/>
          </w:tcPr>
          <w:p w14:paraId="0913A4C1" w14:textId="701B983A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Is there a clear statement of findings?</w:t>
            </w:r>
          </w:p>
        </w:tc>
        <w:tc>
          <w:tcPr>
            <w:tcW w:w="2693" w:type="dxa"/>
          </w:tcPr>
          <w:p w14:paraId="22FF75B6" w14:textId="579A49C7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How valuable is the research?</w:t>
            </w:r>
          </w:p>
        </w:tc>
      </w:tr>
      <w:bookmarkEnd w:id="3"/>
      <w:tr w:rsidR="00F84458" w:rsidRPr="00BC2D97" w14:paraId="126ACA20" w14:textId="3D539B7D" w:rsidTr="00A663ED">
        <w:tc>
          <w:tcPr>
            <w:tcW w:w="1134" w:type="dxa"/>
          </w:tcPr>
          <w:p w14:paraId="4E28B10A" w14:textId="73A5C6AA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Baskaran &amp; Hauser (2022) (</w:t>
            </w:r>
            <w:r w:rsidR="00F84458">
              <w:rPr>
                <w:sz w:val="16"/>
                <w:szCs w:val="16"/>
              </w:rPr>
              <w:t>50</w:t>
            </w:r>
            <w:r w:rsidRPr="00BC2D9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31EECBBC" w14:textId="5E14D660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10ABB3F" w14:textId="6217DB2A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03BE3276" w14:textId="076D7955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32A292CA" w14:textId="055B22E2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21E61285" w14:textId="208A37C5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12614891" w14:textId="716E58A5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Can’t tell</w:t>
            </w:r>
          </w:p>
        </w:tc>
        <w:tc>
          <w:tcPr>
            <w:tcW w:w="1276" w:type="dxa"/>
          </w:tcPr>
          <w:p w14:paraId="3929AAC2" w14:textId="3D933CC8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Somewhat</w:t>
            </w:r>
          </w:p>
        </w:tc>
        <w:tc>
          <w:tcPr>
            <w:tcW w:w="992" w:type="dxa"/>
          </w:tcPr>
          <w:p w14:paraId="0E88A447" w14:textId="7644BCE7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2B12FC6E" w14:textId="665F45B9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2693" w:type="dxa"/>
          </w:tcPr>
          <w:p w14:paraId="4B80D21E" w14:textId="2C402DAB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Identified</w:t>
            </w:r>
            <w:r w:rsidR="007819F2" w:rsidRPr="00BC2D97">
              <w:rPr>
                <w:sz w:val="16"/>
                <w:szCs w:val="16"/>
              </w:rPr>
              <w:t xml:space="preserve"> </w:t>
            </w:r>
            <w:r w:rsidRPr="00BC2D97">
              <w:rPr>
                <w:sz w:val="16"/>
                <w:szCs w:val="16"/>
              </w:rPr>
              <w:t>themes inherent to the experiences of LGBTQI+ Nepali people receiving palliative and hospice</w:t>
            </w:r>
            <w:r w:rsidR="00ED174C">
              <w:rPr>
                <w:sz w:val="16"/>
                <w:szCs w:val="16"/>
              </w:rPr>
              <w:t xml:space="preserve"> </w:t>
            </w:r>
            <w:r w:rsidR="007819F2" w:rsidRPr="00BC2D97">
              <w:rPr>
                <w:sz w:val="16"/>
                <w:szCs w:val="16"/>
              </w:rPr>
              <w:t>c</w:t>
            </w:r>
            <w:r w:rsidRPr="00BC2D97">
              <w:rPr>
                <w:sz w:val="16"/>
                <w:szCs w:val="16"/>
              </w:rPr>
              <w:t>are</w:t>
            </w:r>
            <w:r w:rsidR="007819F2" w:rsidRPr="00BC2D97">
              <w:rPr>
                <w:sz w:val="16"/>
                <w:szCs w:val="16"/>
              </w:rPr>
              <w:t>.</w:t>
            </w:r>
          </w:p>
        </w:tc>
      </w:tr>
      <w:tr w:rsidR="00F84458" w:rsidRPr="00BC2D97" w14:paraId="64E6C67B" w14:textId="28099C38" w:rsidTr="00A663ED">
        <w:tc>
          <w:tcPr>
            <w:tcW w:w="1134" w:type="dxa"/>
          </w:tcPr>
          <w:p w14:paraId="0673756B" w14:textId="18ABD7CA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Dworzanowski</w:t>
            </w:r>
            <w:r w:rsidR="00BC2D97" w:rsidRPr="00BC2D97">
              <w:rPr>
                <w:sz w:val="16"/>
                <w:szCs w:val="16"/>
              </w:rPr>
              <w:t>-</w:t>
            </w:r>
            <w:r w:rsidRPr="00BC2D97">
              <w:rPr>
                <w:sz w:val="16"/>
                <w:szCs w:val="16"/>
              </w:rPr>
              <w:t>Venter</w:t>
            </w:r>
            <w:r w:rsidR="007819F2" w:rsidRPr="00BC2D97">
              <w:rPr>
                <w:sz w:val="16"/>
                <w:szCs w:val="16"/>
              </w:rPr>
              <w:t xml:space="preserve"> </w:t>
            </w:r>
            <w:r w:rsidRPr="00BC2D97">
              <w:rPr>
                <w:sz w:val="16"/>
                <w:szCs w:val="16"/>
              </w:rPr>
              <w:t>(2017) (</w:t>
            </w:r>
            <w:r w:rsidR="00C90665" w:rsidRPr="00BC2D97">
              <w:rPr>
                <w:sz w:val="16"/>
                <w:szCs w:val="16"/>
              </w:rPr>
              <w:t>5</w:t>
            </w:r>
            <w:r w:rsidR="00F84458">
              <w:rPr>
                <w:sz w:val="16"/>
                <w:szCs w:val="16"/>
              </w:rPr>
              <w:t>1</w:t>
            </w:r>
            <w:r w:rsidRPr="00BC2D9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0E7C7A62" w14:textId="5D52E7CD" w:rsidR="003968BE" w:rsidRPr="00BC2D97" w:rsidRDefault="00C559C0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86FCC87" w14:textId="173F5913" w:rsidR="003968BE" w:rsidRPr="00BC2D97" w:rsidRDefault="00C559C0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54064975" w14:textId="58962BEF" w:rsidR="003968BE" w:rsidRPr="00BC2D97" w:rsidRDefault="00C559C0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103CF55C" w14:textId="6D903BD8" w:rsidR="003968BE" w:rsidRPr="00BC2D97" w:rsidRDefault="00C559C0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Can’t tell</w:t>
            </w:r>
          </w:p>
        </w:tc>
        <w:tc>
          <w:tcPr>
            <w:tcW w:w="1417" w:type="dxa"/>
          </w:tcPr>
          <w:p w14:paraId="0D9D7476" w14:textId="1626769E" w:rsidR="003968BE" w:rsidRPr="00BC2D97" w:rsidRDefault="00C559C0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Somewhat</w:t>
            </w:r>
          </w:p>
        </w:tc>
        <w:tc>
          <w:tcPr>
            <w:tcW w:w="1701" w:type="dxa"/>
          </w:tcPr>
          <w:p w14:paraId="6C898285" w14:textId="297D4AB2" w:rsidR="003968BE" w:rsidRPr="00BC2D97" w:rsidRDefault="00C559C0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7261163C" w14:textId="5679C532" w:rsidR="003968BE" w:rsidRPr="00BC2D97" w:rsidRDefault="00C559C0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Can’t tell</w:t>
            </w:r>
          </w:p>
        </w:tc>
        <w:tc>
          <w:tcPr>
            <w:tcW w:w="992" w:type="dxa"/>
          </w:tcPr>
          <w:p w14:paraId="119EE79F" w14:textId="24B3D7A4" w:rsidR="003968BE" w:rsidRPr="00BC2D97" w:rsidRDefault="00C559C0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182880ED" w14:textId="2CC849F4" w:rsidR="003968BE" w:rsidRPr="00BC2D97" w:rsidRDefault="00C559C0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Somewhat</w:t>
            </w:r>
          </w:p>
        </w:tc>
        <w:tc>
          <w:tcPr>
            <w:tcW w:w="2693" w:type="dxa"/>
          </w:tcPr>
          <w:p w14:paraId="13BAE996" w14:textId="6CBFA5F3" w:rsidR="003968BE" w:rsidRPr="00BC2D97" w:rsidRDefault="00C559C0" w:rsidP="00C559C0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Highlights the intersection of class and gendered work norms for black male caregivers in in post-colonial South Africa.</w:t>
            </w:r>
          </w:p>
        </w:tc>
      </w:tr>
      <w:tr w:rsidR="00F84458" w:rsidRPr="00BC2D97" w14:paraId="0B484916" w14:textId="049FDFC9" w:rsidTr="00A663ED">
        <w:tc>
          <w:tcPr>
            <w:tcW w:w="1134" w:type="dxa"/>
          </w:tcPr>
          <w:p w14:paraId="53EA14F0" w14:textId="019C80F3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Giesbrecht et al. (2012) (</w:t>
            </w:r>
            <w:r w:rsidR="00C90665" w:rsidRPr="00BC2D97">
              <w:rPr>
                <w:sz w:val="16"/>
                <w:szCs w:val="16"/>
              </w:rPr>
              <w:t>5</w:t>
            </w:r>
            <w:r w:rsidR="00F84458">
              <w:rPr>
                <w:sz w:val="16"/>
                <w:szCs w:val="16"/>
              </w:rPr>
              <w:t>2</w:t>
            </w:r>
            <w:r w:rsidRPr="00BC2D9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72EB8688" w14:textId="595CC2C4" w:rsidR="003968BE" w:rsidRPr="00BC2D97" w:rsidRDefault="00C559C0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09501D2" w14:textId="3E45556D" w:rsidR="003968BE" w:rsidRPr="00BC2D97" w:rsidRDefault="00636EC3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7F73BD36" w14:textId="2332D220" w:rsidR="003968BE" w:rsidRPr="00BC2D97" w:rsidRDefault="00636EC3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162EBE5A" w14:textId="08A44E2D" w:rsidR="003968BE" w:rsidRPr="00BC2D97" w:rsidRDefault="00A9675F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 xml:space="preserve">Yes – not primary aim as </w:t>
            </w:r>
            <w:r w:rsidR="00636EC3" w:rsidRPr="00BC2D97">
              <w:rPr>
                <w:sz w:val="16"/>
                <w:szCs w:val="16"/>
              </w:rPr>
              <w:t>secondary analysis</w:t>
            </w:r>
          </w:p>
        </w:tc>
        <w:tc>
          <w:tcPr>
            <w:tcW w:w="1417" w:type="dxa"/>
          </w:tcPr>
          <w:p w14:paraId="1A492E62" w14:textId="16A23A85" w:rsidR="003968BE" w:rsidRPr="00BC2D97" w:rsidRDefault="00A9675F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 – not primary aim as secondary analysis</w:t>
            </w:r>
          </w:p>
        </w:tc>
        <w:tc>
          <w:tcPr>
            <w:tcW w:w="1701" w:type="dxa"/>
          </w:tcPr>
          <w:p w14:paraId="0485151C" w14:textId="63CE5D97" w:rsidR="003968BE" w:rsidRPr="00BC2D97" w:rsidRDefault="00636EC3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Can’t tell</w:t>
            </w:r>
          </w:p>
        </w:tc>
        <w:tc>
          <w:tcPr>
            <w:tcW w:w="1276" w:type="dxa"/>
          </w:tcPr>
          <w:p w14:paraId="00878CCC" w14:textId="0218CFB4" w:rsidR="003968BE" w:rsidRPr="00BC2D97" w:rsidRDefault="00636EC3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B31155F" w14:textId="226893DF" w:rsidR="003968BE" w:rsidRPr="00BC2D97" w:rsidRDefault="00636EC3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50DBE3F" w14:textId="06FBC90C" w:rsidR="003968BE" w:rsidRPr="00BC2D97" w:rsidRDefault="00636EC3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2693" w:type="dxa"/>
          </w:tcPr>
          <w:p w14:paraId="0458CFA8" w14:textId="430332C6" w:rsidR="003968BE" w:rsidRPr="00BC2D97" w:rsidRDefault="00C559C0" w:rsidP="00C559C0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Revealed experiences of caregiving are not homogenous and access to services and supports</w:t>
            </w:r>
            <w:r w:rsidR="00C508AD" w:rsidRPr="00BC2D97">
              <w:rPr>
                <w:sz w:val="16"/>
                <w:szCs w:val="16"/>
              </w:rPr>
              <w:t xml:space="preserve"> </w:t>
            </w:r>
            <w:r w:rsidRPr="00BC2D97">
              <w:rPr>
                <w:sz w:val="16"/>
                <w:szCs w:val="16"/>
              </w:rPr>
              <w:t>are not universal across Canada.</w:t>
            </w:r>
          </w:p>
        </w:tc>
      </w:tr>
      <w:tr w:rsidR="00F84458" w:rsidRPr="00BC2D97" w14:paraId="6440DB3E" w14:textId="5E2304E5" w:rsidTr="00A663ED">
        <w:tc>
          <w:tcPr>
            <w:tcW w:w="1134" w:type="dxa"/>
          </w:tcPr>
          <w:p w14:paraId="5E42F256" w14:textId="14A16770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Giesbrecht et al. (2018) (</w:t>
            </w:r>
            <w:r w:rsidR="00C90665" w:rsidRPr="00BC2D97">
              <w:rPr>
                <w:sz w:val="16"/>
                <w:szCs w:val="16"/>
              </w:rPr>
              <w:t>5</w:t>
            </w:r>
            <w:r w:rsidR="00F84458">
              <w:rPr>
                <w:sz w:val="16"/>
                <w:szCs w:val="16"/>
              </w:rPr>
              <w:t>3</w:t>
            </w:r>
            <w:r w:rsidRPr="00BC2D9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01ED1012" w14:textId="1535CB25" w:rsidR="003968BE" w:rsidRPr="00BC2D97" w:rsidRDefault="006B11FF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E8E2A9F" w14:textId="69A9F64A" w:rsidR="003968BE" w:rsidRPr="00BC2D97" w:rsidRDefault="006B11FF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2F061CC9" w14:textId="57F5963D" w:rsidR="003968BE" w:rsidRPr="00BC2D97" w:rsidRDefault="006B11FF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188B21B7" w14:textId="6BAE567E" w:rsidR="003968BE" w:rsidRPr="00BC2D97" w:rsidRDefault="00A9675F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 – not primary aim as</w:t>
            </w:r>
            <w:r w:rsidR="006B11FF" w:rsidRPr="00BC2D97">
              <w:rPr>
                <w:sz w:val="16"/>
                <w:szCs w:val="16"/>
              </w:rPr>
              <w:t xml:space="preserve"> secondary analysis</w:t>
            </w:r>
          </w:p>
        </w:tc>
        <w:tc>
          <w:tcPr>
            <w:tcW w:w="1417" w:type="dxa"/>
          </w:tcPr>
          <w:p w14:paraId="2C992307" w14:textId="7D94BBD3" w:rsidR="003968BE" w:rsidRPr="00BC2D97" w:rsidRDefault="00A9675F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 – not primary aim as secondary analysis</w:t>
            </w:r>
          </w:p>
        </w:tc>
        <w:tc>
          <w:tcPr>
            <w:tcW w:w="1701" w:type="dxa"/>
          </w:tcPr>
          <w:p w14:paraId="09E18A34" w14:textId="5F60FD1F" w:rsidR="003968BE" w:rsidRPr="00BC2D97" w:rsidRDefault="006B11FF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Can’t tell</w:t>
            </w:r>
          </w:p>
        </w:tc>
        <w:tc>
          <w:tcPr>
            <w:tcW w:w="1276" w:type="dxa"/>
          </w:tcPr>
          <w:p w14:paraId="2C7FAB62" w14:textId="7D2F5BD6" w:rsidR="003968BE" w:rsidRPr="00BC2D97" w:rsidRDefault="006B11FF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38DE94CF" w14:textId="1A960FAD" w:rsidR="003968BE" w:rsidRPr="00BC2D97" w:rsidRDefault="006B11FF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</w:tcPr>
          <w:p w14:paraId="4DFFAA9B" w14:textId="46AF1AC1" w:rsidR="003968BE" w:rsidRPr="00BC2D97" w:rsidRDefault="006B11FF" w:rsidP="006B11F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2693" w:type="dxa"/>
          </w:tcPr>
          <w:p w14:paraId="007FAD1F" w14:textId="41D59597" w:rsidR="003968BE" w:rsidRPr="00BC2D97" w:rsidRDefault="00636EC3" w:rsidP="006B11F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 xml:space="preserve">Highlighted </w:t>
            </w:r>
            <w:r w:rsidR="006B11FF" w:rsidRPr="00BC2D97">
              <w:rPr>
                <w:sz w:val="16"/>
                <w:szCs w:val="16"/>
              </w:rPr>
              <w:t xml:space="preserve">the power differential and inequities in care people who are structurally vulnerable experience when accessing public </w:t>
            </w:r>
            <w:r w:rsidRPr="00BC2D97">
              <w:rPr>
                <w:sz w:val="16"/>
                <w:szCs w:val="16"/>
              </w:rPr>
              <w:t xml:space="preserve">healthcare </w:t>
            </w:r>
            <w:r w:rsidR="006B11FF" w:rsidRPr="00BC2D97">
              <w:rPr>
                <w:sz w:val="16"/>
                <w:szCs w:val="16"/>
              </w:rPr>
              <w:t>settings</w:t>
            </w:r>
            <w:r w:rsidR="00C508AD" w:rsidRPr="00BC2D97">
              <w:rPr>
                <w:sz w:val="16"/>
                <w:szCs w:val="16"/>
              </w:rPr>
              <w:t xml:space="preserve"> in Canada</w:t>
            </w:r>
            <w:r w:rsidR="006B11FF" w:rsidRPr="00BC2D97">
              <w:rPr>
                <w:sz w:val="16"/>
                <w:szCs w:val="16"/>
              </w:rPr>
              <w:t>.</w:t>
            </w:r>
          </w:p>
        </w:tc>
      </w:tr>
      <w:tr w:rsidR="00F84458" w:rsidRPr="00BC2D97" w14:paraId="74A2D27D" w14:textId="3D212F44" w:rsidTr="00A663ED">
        <w:tc>
          <w:tcPr>
            <w:tcW w:w="1134" w:type="dxa"/>
          </w:tcPr>
          <w:p w14:paraId="46CAD319" w14:textId="08F91350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Giesbrecht et al. (2015) (</w:t>
            </w:r>
            <w:r w:rsidR="00C90665" w:rsidRPr="00BC2D97">
              <w:rPr>
                <w:sz w:val="16"/>
                <w:szCs w:val="16"/>
              </w:rPr>
              <w:t>5</w:t>
            </w:r>
            <w:r w:rsidR="00F84458">
              <w:rPr>
                <w:sz w:val="16"/>
                <w:szCs w:val="16"/>
              </w:rPr>
              <w:t>4</w:t>
            </w:r>
            <w:r w:rsidRPr="00BC2D9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39E4DF47" w14:textId="25E3CBB0" w:rsidR="003968BE" w:rsidRPr="00BC2D97" w:rsidRDefault="00C508AD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C566822" w14:textId="1485FC7F" w:rsidR="003968BE" w:rsidRPr="00BC2D97" w:rsidRDefault="00C508AD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39E5A2D0" w14:textId="77C765D9" w:rsidR="003968BE" w:rsidRPr="00BC2D97" w:rsidRDefault="00C508AD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39A3E3D3" w14:textId="361EE182" w:rsidR="003968BE" w:rsidRPr="00BC2D97" w:rsidRDefault="00A9675F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 xml:space="preserve">Yes – not primary aim as </w:t>
            </w:r>
            <w:r w:rsidR="00C508AD" w:rsidRPr="00BC2D97">
              <w:rPr>
                <w:sz w:val="16"/>
                <w:szCs w:val="16"/>
              </w:rPr>
              <w:t>secondary analysis</w:t>
            </w:r>
          </w:p>
        </w:tc>
        <w:tc>
          <w:tcPr>
            <w:tcW w:w="1417" w:type="dxa"/>
          </w:tcPr>
          <w:p w14:paraId="5F67DC75" w14:textId="6E7AF587" w:rsidR="003968BE" w:rsidRPr="00BC2D97" w:rsidRDefault="00A9675F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 – not primary aim as secondary analysis</w:t>
            </w:r>
          </w:p>
        </w:tc>
        <w:tc>
          <w:tcPr>
            <w:tcW w:w="1701" w:type="dxa"/>
          </w:tcPr>
          <w:p w14:paraId="2E81674C" w14:textId="3BEEBA3A" w:rsidR="003968BE" w:rsidRPr="00BC2D97" w:rsidRDefault="00C508AD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 xml:space="preserve">Can’t tell </w:t>
            </w:r>
          </w:p>
        </w:tc>
        <w:tc>
          <w:tcPr>
            <w:tcW w:w="1276" w:type="dxa"/>
          </w:tcPr>
          <w:p w14:paraId="35648C93" w14:textId="6BCC7B76" w:rsidR="003968BE" w:rsidRPr="00BC2D97" w:rsidRDefault="00C508AD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6D71C58E" w14:textId="6CB76D7F" w:rsidR="003968BE" w:rsidRPr="00BC2D97" w:rsidRDefault="00C508AD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40B4D6D7" w14:textId="3AE4E55D" w:rsidR="003968BE" w:rsidRPr="00BC2D97" w:rsidRDefault="00C508AD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2693" w:type="dxa"/>
          </w:tcPr>
          <w:p w14:paraId="3D1F159A" w14:textId="33718170" w:rsidR="003968BE" w:rsidRPr="00BC2D97" w:rsidRDefault="00C508AD" w:rsidP="00C508AD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Identified the intersecting socio-environmental factors that contribute to palliative family caregiver resilience in the homecare context in Canada.</w:t>
            </w:r>
          </w:p>
        </w:tc>
      </w:tr>
      <w:tr w:rsidR="00F84458" w:rsidRPr="00BC2D97" w14:paraId="1638CFBC" w14:textId="6C8C8857" w:rsidTr="00A663ED">
        <w:tc>
          <w:tcPr>
            <w:tcW w:w="1134" w:type="dxa"/>
          </w:tcPr>
          <w:p w14:paraId="25894106" w14:textId="3B59FD94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Hutson (2016) (</w:t>
            </w:r>
            <w:r w:rsidR="00C90665" w:rsidRPr="00BC2D97">
              <w:rPr>
                <w:sz w:val="16"/>
                <w:szCs w:val="16"/>
              </w:rPr>
              <w:t>5</w:t>
            </w:r>
            <w:r w:rsidR="00F84458">
              <w:rPr>
                <w:sz w:val="16"/>
                <w:szCs w:val="16"/>
              </w:rPr>
              <w:t>5</w:t>
            </w:r>
            <w:r w:rsidRPr="00BC2D9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22178C2B" w14:textId="4650E368" w:rsidR="003968BE" w:rsidRPr="00BC2D97" w:rsidRDefault="00A9675F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C690238" w14:textId="12CEDD86" w:rsidR="003968BE" w:rsidRPr="00BC2D97" w:rsidRDefault="00A9675F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63870BD0" w14:textId="29F0F369" w:rsidR="003968BE" w:rsidRPr="00BC2D97" w:rsidRDefault="00A9675F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1276" w:type="dxa"/>
          </w:tcPr>
          <w:p w14:paraId="4EDD12F0" w14:textId="551E2838" w:rsidR="003968BE" w:rsidRPr="00BC2D97" w:rsidRDefault="00A9675F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 – not primary aim as secondary analysis</w:t>
            </w:r>
          </w:p>
        </w:tc>
        <w:tc>
          <w:tcPr>
            <w:tcW w:w="1417" w:type="dxa"/>
          </w:tcPr>
          <w:p w14:paraId="122C5C01" w14:textId="3070E0EF" w:rsidR="003968BE" w:rsidRPr="00BC2D97" w:rsidRDefault="00A9675F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 – not primary aim as secondary analysis</w:t>
            </w:r>
          </w:p>
        </w:tc>
        <w:tc>
          <w:tcPr>
            <w:tcW w:w="1701" w:type="dxa"/>
          </w:tcPr>
          <w:p w14:paraId="4AD24B89" w14:textId="52AFAC0A" w:rsidR="003968BE" w:rsidRPr="00BC2D97" w:rsidRDefault="00A9675F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Can’t tell</w:t>
            </w:r>
          </w:p>
        </w:tc>
        <w:tc>
          <w:tcPr>
            <w:tcW w:w="1276" w:type="dxa"/>
          </w:tcPr>
          <w:p w14:paraId="00A890F4" w14:textId="5A7DD9E3" w:rsidR="003968BE" w:rsidRPr="00BC2D97" w:rsidRDefault="00A9675F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Somewhat</w:t>
            </w:r>
          </w:p>
        </w:tc>
        <w:tc>
          <w:tcPr>
            <w:tcW w:w="992" w:type="dxa"/>
          </w:tcPr>
          <w:p w14:paraId="5DCD8D5F" w14:textId="202822E2" w:rsidR="003968BE" w:rsidRPr="00BC2D97" w:rsidRDefault="00A9675F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1B56036" w14:textId="409F69C9" w:rsidR="003968BE" w:rsidRPr="00BC2D97" w:rsidRDefault="00A9675F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2693" w:type="dxa"/>
          </w:tcPr>
          <w:p w14:paraId="665751D0" w14:textId="1E8E2D7D" w:rsidR="003968BE" w:rsidRPr="00BC2D97" w:rsidRDefault="00A9675F" w:rsidP="00A9675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Findings reveal the importance of culture when addressing the source of</w:t>
            </w:r>
            <w:r w:rsidR="00ED174C">
              <w:rPr>
                <w:sz w:val="16"/>
                <w:szCs w:val="16"/>
              </w:rPr>
              <w:t xml:space="preserve"> </w:t>
            </w:r>
            <w:r w:rsidRPr="00BC2D97">
              <w:rPr>
                <w:sz w:val="16"/>
                <w:szCs w:val="16"/>
              </w:rPr>
              <w:t>HIV stigma in the southeastern</w:t>
            </w:r>
            <w:r w:rsidR="00ED174C">
              <w:rPr>
                <w:sz w:val="16"/>
                <w:szCs w:val="16"/>
              </w:rPr>
              <w:t xml:space="preserve"> </w:t>
            </w:r>
            <w:r w:rsidRPr="00BC2D97">
              <w:rPr>
                <w:sz w:val="16"/>
                <w:szCs w:val="16"/>
              </w:rPr>
              <w:t>United States.</w:t>
            </w:r>
          </w:p>
        </w:tc>
      </w:tr>
      <w:tr w:rsidR="00F84458" w:rsidRPr="00BC2D97" w14:paraId="1FF31D21" w14:textId="3EEA7B18" w:rsidTr="00A663ED">
        <w:tc>
          <w:tcPr>
            <w:tcW w:w="1134" w:type="dxa"/>
          </w:tcPr>
          <w:p w14:paraId="1F0140D8" w14:textId="74AECF1E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Liu et al. (2020) (</w:t>
            </w:r>
            <w:r w:rsidR="00DB4443" w:rsidRPr="00BC2D97">
              <w:rPr>
                <w:sz w:val="16"/>
                <w:szCs w:val="16"/>
              </w:rPr>
              <w:t>5</w:t>
            </w:r>
            <w:r w:rsidR="00F84458">
              <w:rPr>
                <w:sz w:val="16"/>
                <w:szCs w:val="16"/>
              </w:rPr>
              <w:t>6</w:t>
            </w:r>
            <w:r w:rsidRPr="00BC2D97">
              <w:rPr>
                <w:sz w:val="16"/>
                <w:szCs w:val="16"/>
              </w:rPr>
              <w:t>)</w:t>
            </w:r>
          </w:p>
          <w:p w14:paraId="414B542B" w14:textId="77777777" w:rsidR="003968BE" w:rsidRPr="00BC2D97" w:rsidRDefault="003968BE" w:rsidP="003968B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20BDF40" w14:textId="7F322FE1" w:rsidR="003968BE" w:rsidRPr="00BC2D97" w:rsidRDefault="00F92336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C808638" w14:textId="33E04C24" w:rsidR="003968BE" w:rsidRPr="00BC2D97" w:rsidRDefault="00F92336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69AA08BA" w14:textId="10FDE53F" w:rsidR="003968BE" w:rsidRPr="00BC2D97" w:rsidRDefault="00F92336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3B1DC779" w14:textId="232C9E5E" w:rsidR="003968BE" w:rsidRPr="00BC2D97" w:rsidRDefault="00A9675F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 – not primary aim as secondary analysis</w:t>
            </w:r>
          </w:p>
        </w:tc>
        <w:tc>
          <w:tcPr>
            <w:tcW w:w="1417" w:type="dxa"/>
          </w:tcPr>
          <w:p w14:paraId="007A491F" w14:textId="2B324495" w:rsidR="003968BE" w:rsidRPr="00BC2D97" w:rsidRDefault="00A9675F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 – not primary aim as secondary analysis</w:t>
            </w:r>
          </w:p>
        </w:tc>
        <w:tc>
          <w:tcPr>
            <w:tcW w:w="1701" w:type="dxa"/>
          </w:tcPr>
          <w:p w14:paraId="6E53EDC5" w14:textId="5327E60E" w:rsidR="003968BE" w:rsidRPr="00BC2D97" w:rsidRDefault="00F92336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Can’t tell</w:t>
            </w:r>
          </w:p>
        </w:tc>
        <w:tc>
          <w:tcPr>
            <w:tcW w:w="1276" w:type="dxa"/>
          </w:tcPr>
          <w:p w14:paraId="24D591A9" w14:textId="72423286" w:rsidR="003968BE" w:rsidRPr="00BC2D97" w:rsidRDefault="00F92336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Can’t tell</w:t>
            </w:r>
          </w:p>
        </w:tc>
        <w:tc>
          <w:tcPr>
            <w:tcW w:w="992" w:type="dxa"/>
          </w:tcPr>
          <w:p w14:paraId="3041BF69" w14:textId="4686AC9C" w:rsidR="003968BE" w:rsidRPr="00BC2D97" w:rsidRDefault="00F92336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6558EFC4" w14:textId="56EF83F5" w:rsidR="003968BE" w:rsidRPr="00BC2D97" w:rsidRDefault="00F92336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2693" w:type="dxa"/>
          </w:tcPr>
          <w:p w14:paraId="44811C17" w14:textId="287132CD" w:rsidR="003968BE" w:rsidRPr="00BC2D97" w:rsidRDefault="00A9675F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Highlighted that Black male dementia caregivers experience financial burden and White female dementia caregivers experience emotional burden disproportionately.</w:t>
            </w:r>
          </w:p>
        </w:tc>
      </w:tr>
      <w:tr w:rsidR="00F84458" w:rsidRPr="00BC2D97" w14:paraId="53CC821F" w14:textId="77777777" w:rsidTr="00A663ED">
        <w:tc>
          <w:tcPr>
            <w:tcW w:w="1134" w:type="dxa"/>
          </w:tcPr>
          <w:p w14:paraId="089BDE09" w14:textId="25B2A8B2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Stajduhar et al. (2019) (</w:t>
            </w:r>
            <w:r w:rsidR="00C90665" w:rsidRPr="00BC2D97">
              <w:rPr>
                <w:sz w:val="16"/>
                <w:szCs w:val="16"/>
              </w:rPr>
              <w:t>5</w:t>
            </w:r>
            <w:r w:rsidR="00F84458">
              <w:rPr>
                <w:sz w:val="16"/>
                <w:szCs w:val="16"/>
              </w:rPr>
              <w:t>7</w:t>
            </w:r>
            <w:r w:rsidRPr="00BC2D9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7EDCBDD4" w14:textId="52C42FCE" w:rsidR="003968BE" w:rsidRPr="00BC2D97" w:rsidRDefault="00F92336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56B6320" w14:textId="39FB126E" w:rsidR="003968BE" w:rsidRPr="00BC2D97" w:rsidRDefault="00F92336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33C6BF3B" w14:textId="0EF02173" w:rsidR="003968BE" w:rsidRPr="00BC2D97" w:rsidRDefault="00F92336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6AA316F8" w14:textId="2F9C856D" w:rsidR="003968BE" w:rsidRPr="00BC2D97" w:rsidRDefault="00F92336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0DB50E73" w14:textId="47076655" w:rsidR="003968BE" w:rsidRPr="00BC2D97" w:rsidRDefault="00F92336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75F809E5" w14:textId="121BF5D9" w:rsidR="003968BE" w:rsidRPr="00BC2D97" w:rsidRDefault="00F92336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47A09844" w14:textId="239DECCA" w:rsidR="003968BE" w:rsidRPr="00BC2D97" w:rsidRDefault="00F92336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76FE4F21" w14:textId="33312F27" w:rsidR="003968BE" w:rsidRPr="00BC2D97" w:rsidRDefault="00F92336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52E8A72" w14:textId="77AE2D46" w:rsidR="003968BE" w:rsidRPr="00BC2D97" w:rsidRDefault="00F92336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2693" w:type="dxa"/>
          </w:tcPr>
          <w:p w14:paraId="3581E8CB" w14:textId="603C429E" w:rsidR="003968BE" w:rsidRPr="00BC2D97" w:rsidRDefault="00F92336" w:rsidP="00F92336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Contributed deep insights of the needs of and barriers experienced by people who are structurally vulnerable and facing a life-limiting illness.</w:t>
            </w:r>
          </w:p>
        </w:tc>
      </w:tr>
      <w:tr w:rsidR="00F84458" w:rsidRPr="00BC2D97" w14:paraId="7E58BA40" w14:textId="77777777" w:rsidTr="00A663ED">
        <w:tc>
          <w:tcPr>
            <w:tcW w:w="1134" w:type="dxa"/>
          </w:tcPr>
          <w:p w14:paraId="10F7D61F" w14:textId="2A3E241C" w:rsidR="003968BE" w:rsidRPr="00BC2D97" w:rsidRDefault="003968BE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Wilson et al. (2018) (</w:t>
            </w:r>
            <w:r w:rsidR="00DB4443" w:rsidRPr="00BC2D97">
              <w:rPr>
                <w:sz w:val="16"/>
                <w:szCs w:val="16"/>
              </w:rPr>
              <w:t>5</w:t>
            </w:r>
            <w:r w:rsidR="00F84458">
              <w:rPr>
                <w:sz w:val="16"/>
                <w:szCs w:val="16"/>
              </w:rPr>
              <w:t>9</w:t>
            </w:r>
            <w:r w:rsidRPr="00BC2D97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7AEFAD40" w14:textId="46B2745E" w:rsidR="003968BE" w:rsidRPr="00BC2D97" w:rsidRDefault="000A3CCB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7D65C72" w14:textId="309709CF" w:rsidR="003968BE" w:rsidRPr="00BC2D97" w:rsidRDefault="000A3CCB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55A56657" w14:textId="12E39913" w:rsidR="003968BE" w:rsidRPr="00BC2D97" w:rsidRDefault="000A3CCB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45540B25" w14:textId="273A39CA" w:rsidR="003968BE" w:rsidRPr="00BC2D97" w:rsidRDefault="000A3CCB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443C67BA" w14:textId="357CA364" w:rsidR="003968BE" w:rsidRPr="00BC2D97" w:rsidRDefault="000A3CCB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5C6429E1" w14:textId="529301D2" w:rsidR="003968BE" w:rsidRPr="00BC2D97" w:rsidRDefault="000A3CCB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14:paraId="09A77861" w14:textId="4727B552" w:rsidR="003968BE" w:rsidRPr="00BC2D97" w:rsidRDefault="000A3CCB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14:paraId="78C1DA55" w14:textId="1B4FDAC7" w:rsidR="003968BE" w:rsidRPr="00BC2D97" w:rsidRDefault="000A3CCB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3FE1D874" w14:textId="0F0D0AF2" w:rsidR="003968BE" w:rsidRPr="00BC2D97" w:rsidRDefault="000A3CCB" w:rsidP="003968BE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  <w:tc>
          <w:tcPr>
            <w:tcW w:w="2693" w:type="dxa"/>
          </w:tcPr>
          <w:p w14:paraId="6B40D3EB" w14:textId="1607DAF9" w:rsidR="000A3CCB" w:rsidRPr="00BC2D97" w:rsidRDefault="000A3CCB" w:rsidP="000A3CCB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Identified gender identity and</w:t>
            </w:r>
          </w:p>
          <w:p w14:paraId="02091C02" w14:textId="266A0DD3" w:rsidR="000A3CCB" w:rsidRPr="00BC2D97" w:rsidRDefault="000A3CCB" w:rsidP="000A3CCB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sexual orientation in relation to social connections, expectations of care, and the unique fear related to maintaining</w:t>
            </w:r>
          </w:p>
          <w:p w14:paraId="5639B16E" w14:textId="7C4F898C" w:rsidR="003968BE" w:rsidRPr="00BC2D97" w:rsidRDefault="000A3CCB" w:rsidP="000A3CCB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authentic identity throughout aging and end-of-life.</w:t>
            </w:r>
          </w:p>
        </w:tc>
      </w:tr>
    </w:tbl>
    <w:p w14:paraId="78ED6F63" w14:textId="77777777" w:rsidR="00E30C48" w:rsidRPr="00BC2D97" w:rsidRDefault="00E30C48" w:rsidP="000A6F9C">
      <w:pPr>
        <w:rPr>
          <w:sz w:val="16"/>
          <w:szCs w:val="16"/>
        </w:rPr>
      </w:pPr>
    </w:p>
    <w:p w14:paraId="3AE64026" w14:textId="3C019FC9" w:rsidR="00A97C82" w:rsidRPr="00BC2D97" w:rsidRDefault="00A97C82" w:rsidP="000A6F9C">
      <w:pPr>
        <w:rPr>
          <w:sz w:val="16"/>
          <w:szCs w:val="16"/>
        </w:rPr>
      </w:pPr>
    </w:p>
    <w:p w14:paraId="221A96B0" w14:textId="564D9A6E" w:rsidR="0012398D" w:rsidRPr="00BC2D97" w:rsidRDefault="0092335A" w:rsidP="000A6F9C">
      <w:pPr>
        <w:rPr>
          <w:sz w:val="16"/>
          <w:szCs w:val="16"/>
        </w:rPr>
      </w:pPr>
      <w:r>
        <w:rPr>
          <w:sz w:val="20"/>
          <w:szCs w:val="20"/>
        </w:rPr>
        <w:lastRenderedPageBreak/>
        <w:t>Supplementary Table S2</w:t>
      </w:r>
      <w:r w:rsidR="00763C11" w:rsidRPr="00BC2D97">
        <w:rPr>
          <w:sz w:val="20"/>
          <w:szCs w:val="20"/>
        </w:rPr>
        <w:t xml:space="preserve">: </w:t>
      </w:r>
      <w:r w:rsidR="00DF7369" w:rsidRPr="00BC2D97">
        <w:rPr>
          <w:sz w:val="20"/>
          <w:szCs w:val="20"/>
        </w:rPr>
        <w:t xml:space="preserve">AXIS </w:t>
      </w:r>
      <w:r w:rsidR="00763C11" w:rsidRPr="00BC2D97">
        <w:rPr>
          <w:sz w:val="20"/>
          <w:szCs w:val="20"/>
        </w:rPr>
        <w:t>quality appraisal results for quantitative research included in literature review</w:t>
      </w:r>
    </w:p>
    <w:p w14:paraId="0B877B02" w14:textId="77777777" w:rsidR="00763C11" w:rsidRPr="00BC2D97" w:rsidRDefault="00763C11" w:rsidP="000A6F9C">
      <w:pPr>
        <w:rPr>
          <w:sz w:val="16"/>
          <w:szCs w:val="16"/>
        </w:rPr>
      </w:pPr>
    </w:p>
    <w:tbl>
      <w:tblPr>
        <w:tblStyle w:val="TableGridLight"/>
        <w:tblW w:w="1530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9214"/>
        <w:gridCol w:w="6095"/>
      </w:tblGrid>
      <w:tr w:rsidR="00BC2D97" w:rsidRPr="00BC2D97" w14:paraId="0B40BAA3" w14:textId="66AA863D" w:rsidTr="00A663ED">
        <w:tc>
          <w:tcPr>
            <w:tcW w:w="9214" w:type="dxa"/>
          </w:tcPr>
          <w:p w14:paraId="0294EE0E" w14:textId="545881FC" w:rsidR="00095413" w:rsidRPr="00BC2D97" w:rsidRDefault="00095413" w:rsidP="004E37DF">
            <w:pPr>
              <w:rPr>
                <w:sz w:val="16"/>
                <w:szCs w:val="16"/>
              </w:rPr>
            </w:pPr>
          </w:p>
        </w:tc>
        <w:tc>
          <w:tcPr>
            <w:tcW w:w="6095" w:type="dxa"/>
          </w:tcPr>
          <w:p w14:paraId="267D42CA" w14:textId="491EA50F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Suntai et al. (2023)</w:t>
            </w:r>
            <w:r w:rsidR="00C90665" w:rsidRPr="00BC2D97">
              <w:rPr>
                <w:sz w:val="16"/>
                <w:szCs w:val="16"/>
              </w:rPr>
              <w:t xml:space="preserve"> (</w:t>
            </w:r>
            <w:r w:rsidR="00F84458">
              <w:rPr>
                <w:sz w:val="16"/>
                <w:szCs w:val="16"/>
              </w:rPr>
              <w:t>58</w:t>
            </w:r>
            <w:r w:rsidR="00C90665" w:rsidRPr="00BC2D97">
              <w:rPr>
                <w:sz w:val="16"/>
                <w:szCs w:val="16"/>
              </w:rPr>
              <w:t>)</w:t>
            </w:r>
          </w:p>
        </w:tc>
      </w:tr>
      <w:tr w:rsidR="00BC2D97" w:rsidRPr="00BC2D97" w14:paraId="4CFED7E2" w14:textId="77777777" w:rsidTr="00A663ED">
        <w:tc>
          <w:tcPr>
            <w:tcW w:w="9214" w:type="dxa"/>
          </w:tcPr>
          <w:p w14:paraId="2EF431D4" w14:textId="263FD8CB" w:rsidR="00095413" w:rsidRPr="00BC2D97" w:rsidRDefault="00095413" w:rsidP="004E37DF">
            <w:pPr>
              <w:rPr>
                <w:b/>
                <w:bCs/>
                <w:sz w:val="16"/>
                <w:szCs w:val="16"/>
              </w:rPr>
            </w:pPr>
            <w:r w:rsidRPr="00BC2D97">
              <w:rPr>
                <w:b/>
                <w:bCs/>
                <w:sz w:val="16"/>
                <w:szCs w:val="16"/>
              </w:rPr>
              <w:t>Introduction</w:t>
            </w:r>
          </w:p>
        </w:tc>
        <w:tc>
          <w:tcPr>
            <w:tcW w:w="6095" w:type="dxa"/>
          </w:tcPr>
          <w:p w14:paraId="69285620" w14:textId="77777777" w:rsidR="00095413" w:rsidRPr="00BC2D97" w:rsidRDefault="00095413" w:rsidP="004E37DF">
            <w:pPr>
              <w:rPr>
                <w:sz w:val="16"/>
                <w:szCs w:val="16"/>
              </w:rPr>
            </w:pPr>
          </w:p>
        </w:tc>
      </w:tr>
      <w:tr w:rsidR="00BC2D97" w:rsidRPr="00BC2D97" w14:paraId="13A99972" w14:textId="3110A7DA" w:rsidTr="00A663ED">
        <w:tc>
          <w:tcPr>
            <w:tcW w:w="9214" w:type="dxa"/>
          </w:tcPr>
          <w:p w14:paraId="21D6F629" w14:textId="47C5332A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Were the aims/objectives of the study clear?</w:t>
            </w:r>
          </w:p>
        </w:tc>
        <w:tc>
          <w:tcPr>
            <w:tcW w:w="6095" w:type="dxa"/>
          </w:tcPr>
          <w:p w14:paraId="4EAE4A60" w14:textId="0BDBAD60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</w:tr>
      <w:tr w:rsidR="00BC2D97" w:rsidRPr="00BC2D97" w14:paraId="4B56CEC3" w14:textId="77777777" w:rsidTr="00A663ED">
        <w:tc>
          <w:tcPr>
            <w:tcW w:w="9214" w:type="dxa"/>
          </w:tcPr>
          <w:p w14:paraId="4830E08F" w14:textId="0D990FBC" w:rsidR="00095413" w:rsidRPr="00BC2D97" w:rsidRDefault="00095413" w:rsidP="004E37DF">
            <w:pPr>
              <w:rPr>
                <w:b/>
                <w:bCs/>
                <w:sz w:val="16"/>
                <w:szCs w:val="16"/>
              </w:rPr>
            </w:pPr>
            <w:r w:rsidRPr="00BC2D97">
              <w:rPr>
                <w:b/>
                <w:bCs/>
                <w:sz w:val="16"/>
                <w:szCs w:val="16"/>
              </w:rPr>
              <w:t>Methods</w:t>
            </w:r>
          </w:p>
        </w:tc>
        <w:tc>
          <w:tcPr>
            <w:tcW w:w="6095" w:type="dxa"/>
          </w:tcPr>
          <w:p w14:paraId="16239AF1" w14:textId="77777777" w:rsidR="00095413" w:rsidRPr="00BC2D97" w:rsidRDefault="00095413" w:rsidP="004E37DF">
            <w:pPr>
              <w:rPr>
                <w:sz w:val="16"/>
                <w:szCs w:val="16"/>
              </w:rPr>
            </w:pPr>
          </w:p>
        </w:tc>
      </w:tr>
      <w:tr w:rsidR="00BC2D97" w:rsidRPr="00BC2D97" w14:paraId="7717611F" w14:textId="77777777" w:rsidTr="00A663ED">
        <w:tc>
          <w:tcPr>
            <w:tcW w:w="9214" w:type="dxa"/>
          </w:tcPr>
          <w:p w14:paraId="20A9D121" w14:textId="77777777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Was the study design appropriate for the stated aims?</w:t>
            </w:r>
          </w:p>
          <w:p w14:paraId="2F7FD29B" w14:textId="1D9CBA75" w:rsidR="00095413" w:rsidRPr="00BC2D97" w:rsidRDefault="00095413" w:rsidP="004E37DF">
            <w:pPr>
              <w:rPr>
                <w:sz w:val="16"/>
                <w:szCs w:val="16"/>
              </w:rPr>
            </w:pPr>
          </w:p>
        </w:tc>
        <w:tc>
          <w:tcPr>
            <w:tcW w:w="6095" w:type="dxa"/>
          </w:tcPr>
          <w:p w14:paraId="55BF4D5D" w14:textId="6A34F472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</w:tr>
      <w:tr w:rsidR="00BC2D97" w:rsidRPr="00BC2D97" w14:paraId="4FCBB546" w14:textId="77777777" w:rsidTr="00A663ED">
        <w:trPr>
          <w:trHeight w:val="454"/>
        </w:trPr>
        <w:tc>
          <w:tcPr>
            <w:tcW w:w="9214" w:type="dxa"/>
          </w:tcPr>
          <w:p w14:paraId="38E9EA5C" w14:textId="2BB95962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Was the sample size justified?</w:t>
            </w:r>
          </w:p>
        </w:tc>
        <w:tc>
          <w:tcPr>
            <w:tcW w:w="6095" w:type="dxa"/>
          </w:tcPr>
          <w:p w14:paraId="00D08E57" w14:textId="4CEAE67E" w:rsidR="00095413" w:rsidRPr="00BC2D97" w:rsidRDefault="00F3777C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Final sample included 914 black and white decedents who died between 2013 and 2020 who had complete data on all variables.  Not articulated how many in the original dataset.</w:t>
            </w:r>
            <w:r w:rsidR="00E331C8" w:rsidRPr="00BC2D97">
              <w:rPr>
                <w:sz w:val="16"/>
                <w:szCs w:val="16"/>
              </w:rPr>
              <w:t xml:space="preserve"> Unsure how representative.</w:t>
            </w:r>
          </w:p>
        </w:tc>
      </w:tr>
      <w:tr w:rsidR="00BC2D97" w:rsidRPr="00BC2D97" w14:paraId="533C9725" w14:textId="77777777" w:rsidTr="00A663ED">
        <w:tc>
          <w:tcPr>
            <w:tcW w:w="9214" w:type="dxa"/>
          </w:tcPr>
          <w:p w14:paraId="3EF14D0F" w14:textId="2588330D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Was the target/reference population clearly defined?</w:t>
            </w:r>
          </w:p>
        </w:tc>
        <w:tc>
          <w:tcPr>
            <w:tcW w:w="6095" w:type="dxa"/>
          </w:tcPr>
          <w:p w14:paraId="4A2618E2" w14:textId="7001E39B" w:rsidR="00095413" w:rsidRPr="00BC2D97" w:rsidRDefault="00C03841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</w:tr>
      <w:tr w:rsidR="00BC2D97" w:rsidRPr="00BC2D97" w14:paraId="4A8EC3C2" w14:textId="77777777" w:rsidTr="00A663ED">
        <w:tc>
          <w:tcPr>
            <w:tcW w:w="9214" w:type="dxa"/>
          </w:tcPr>
          <w:p w14:paraId="115D1E80" w14:textId="639D484E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Was the sample frame taken from an appropriate population base so that it closely represented the target/reference population under investigation?</w:t>
            </w:r>
          </w:p>
        </w:tc>
        <w:tc>
          <w:tcPr>
            <w:tcW w:w="6095" w:type="dxa"/>
          </w:tcPr>
          <w:p w14:paraId="3C67C9C6" w14:textId="442923BE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</w:tr>
      <w:tr w:rsidR="00BC2D97" w:rsidRPr="00BC2D97" w14:paraId="6CBFD60C" w14:textId="77777777" w:rsidTr="00A663ED">
        <w:tc>
          <w:tcPr>
            <w:tcW w:w="9214" w:type="dxa"/>
          </w:tcPr>
          <w:p w14:paraId="4F697C52" w14:textId="795D9AC3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6095" w:type="dxa"/>
          </w:tcPr>
          <w:p w14:paraId="1CD33C71" w14:textId="1BC66CAA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</w:tr>
      <w:tr w:rsidR="00BC2D97" w:rsidRPr="00BC2D97" w14:paraId="0C78423C" w14:textId="77777777" w:rsidTr="00A663ED">
        <w:tc>
          <w:tcPr>
            <w:tcW w:w="9214" w:type="dxa"/>
          </w:tcPr>
          <w:p w14:paraId="617CAF95" w14:textId="6418401B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Were measures undertaken to address and categorise non-responders?</w:t>
            </w:r>
          </w:p>
        </w:tc>
        <w:tc>
          <w:tcPr>
            <w:tcW w:w="6095" w:type="dxa"/>
          </w:tcPr>
          <w:p w14:paraId="0768E084" w14:textId="71A5962F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Not articulated</w:t>
            </w:r>
          </w:p>
        </w:tc>
      </w:tr>
      <w:tr w:rsidR="00BC2D97" w:rsidRPr="00BC2D97" w14:paraId="38B57519" w14:textId="77777777" w:rsidTr="00A663ED">
        <w:tc>
          <w:tcPr>
            <w:tcW w:w="9214" w:type="dxa"/>
          </w:tcPr>
          <w:p w14:paraId="47408D17" w14:textId="3130BED5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Were the risk factor and outcome variables measured appropriate to the aims of the study?</w:t>
            </w:r>
          </w:p>
        </w:tc>
        <w:tc>
          <w:tcPr>
            <w:tcW w:w="6095" w:type="dxa"/>
          </w:tcPr>
          <w:p w14:paraId="127195D5" w14:textId="7153A6C2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</w:tr>
      <w:tr w:rsidR="00BC2D97" w:rsidRPr="00BC2D97" w14:paraId="69B6B3AB" w14:textId="77777777" w:rsidTr="00A663ED">
        <w:tc>
          <w:tcPr>
            <w:tcW w:w="9214" w:type="dxa"/>
          </w:tcPr>
          <w:p w14:paraId="6095A337" w14:textId="52CBA863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Were the risk factor and outcome variables measured correctly using instruments/measurements that had been trialed, piloted or published previously?</w:t>
            </w:r>
          </w:p>
        </w:tc>
        <w:tc>
          <w:tcPr>
            <w:tcW w:w="6095" w:type="dxa"/>
          </w:tcPr>
          <w:p w14:paraId="67A34CA5" w14:textId="52C218EF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</w:tr>
      <w:tr w:rsidR="00BC2D97" w:rsidRPr="00BC2D97" w14:paraId="57DAE132" w14:textId="77777777" w:rsidTr="00A663ED">
        <w:tc>
          <w:tcPr>
            <w:tcW w:w="9214" w:type="dxa"/>
          </w:tcPr>
          <w:p w14:paraId="4D2943CE" w14:textId="54B8A680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Is it clear what was used to determined statistical significance and/or precision estimates? (e.g. p-values, confidence intervals)</w:t>
            </w:r>
          </w:p>
        </w:tc>
        <w:tc>
          <w:tcPr>
            <w:tcW w:w="6095" w:type="dxa"/>
          </w:tcPr>
          <w:p w14:paraId="431B0DBA" w14:textId="27D1E36B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</w:tr>
      <w:tr w:rsidR="00BC2D97" w:rsidRPr="00BC2D97" w14:paraId="0B8BDC38" w14:textId="77777777" w:rsidTr="00A663ED">
        <w:tc>
          <w:tcPr>
            <w:tcW w:w="9214" w:type="dxa"/>
          </w:tcPr>
          <w:p w14:paraId="749F9004" w14:textId="113D09B5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Were the methods (including statistical methods) sufficiently described to enable them to be repeated?</w:t>
            </w:r>
          </w:p>
        </w:tc>
        <w:tc>
          <w:tcPr>
            <w:tcW w:w="6095" w:type="dxa"/>
          </w:tcPr>
          <w:p w14:paraId="2864EE74" w14:textId="3012E556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</w:tr>
      <w:tr w:rsidR="00BC2D97" w:rsidRPr="00BC2D97" w14:paraId="785C2B5A" w14:textId="77777777" w:rsidTr="00A663ED">
        <w:tc>
          <w:tcPr>
            <w:tcW w:w="9214" w:type="dxa"/>
          </w:tcPr>
          <w:p w14:paraId="2A75C1C5" w14:textId="454E594F" w:rsidR="00095413" w:rsidRPr="00BC2D97" w:rsidRDefault="00095413" w:rsidP="004E37DF">
            <w:pPr>
              <w:rPr>
                <w:b/>
                <w:bCs/>
                <w:sz w:val="16"/>
                <w:szCs w:val="16"/>
              </w:rPr>
            </w:pPr>
            <w:r w:rsidRPr="00BC2D97">
              <w:rPr>
                <w:b/>
                <w:bCs/>
                <w:sz w:val="16"/>
                <w:szCs w:val="16"/>
              </w:rPr>
              <w:t>Results</w:t>
            </w:r>
          </w:p>
        </w:tc>
        <w:tc>
          <w:tcPr>
            <w:tcW w:w="6095" w:type="dxa"/>
          </w:tcPr>
          <w:p w14:paraId="0297748B" w14:textId="77777777" w:rsidR="00095413" w:rsidRPr="00BC2D97" w:rsidRDefault="00095413" w:rsidP="004E37DF">
            <w:pPr>
              <w:rPr>
                <w:sz w:val="16"/>
                <w:szCs w:val="16"/>
              </w:rPr>
            </w:pPr>
          </w:p>
        </w:tc>
      </w:tr>
      <w:tr w:rsidR="00BC2D97" w:rsidRPr="00BC2D97" w14:paraId="42200C73" w14:textId="77777777" w:rsidTr="00A663ED">
        <w:tc>
          <w:tcPr>
            <w:tcW w:w="9214" w:type="dxa"/>
          </w:tcPr>
          <w:p w14:paraId="5176996D" w14:textId="3B8867E0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Were the basic data adequately described?</w:t>
            </w:r>
          </w:p>
        </w:tc>
        <w:tc>
          <w:tcPr>
            <w:tcW w:w="6095" w:type="dxa"/>
          </w:tcPr>
          <w:p w14:paraId="4DE8D585" w14:textId="0BCA5710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</w:tr>
      <w:tr w:rsidR="00BC2D97" w:rsidRPr="00BC2D97" w14:paraId="25BE1456" w14:textId="77777777" w:rsidTr="00A663ED">
        <w:tc>
          <w:tcPr>
            <w:tcW w:w="9214" w:type="dxa"/>
          </w:tcPr>
          <w:p w14:paraId="7271BAA0" w14:textId="5658A501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Does the response rate raise concerns about non-response bias?</w:t>
            </w:r>
          </w:p>
        </w:tc>
        <w:tc>
          <w:tcPr>
            <w:tcW w:w="6095" w:type="dxa"/>
          </w:tcPr>
          <w:p w14:paraId="10117B79" w14:textId="1901F247" w:rsidR="00095413" w:rsidRPr="00BC2D97" w:rsidRDefault="00F3777C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 xml:space="preserve">Unsure as to how many decedents did not have complete data and were </w:t>
            </w:r>
            <w:r w:rsidR="00E331C8" w:rsidRPr="00BC2D97">
              <w:rPr>
                <w:sz w:val="16"/>
                <w:szCs w:val="16"/>
              </w:rPr>
              <w:t xml:space="preserve">therefore </w:t>
            </w:r>
            <w:r w:rsidRPr="00BC2D97">
              <w:rPr>
                <w:sz w:val="16"/>
                <w:szCs w:val="16"/>
              </w:rPr>
              <w:t>excluded</w:t>
            </w:r>
            <w:r w:rsidR="00E331C8" w:rsidRPr="00BC2D97">
              <w:rPr>
                <w:sz w:val="16"/>
                <w:szCs w:val="16"/>
              </w:rPr>
              <w:t>.</w:t>
            </w:r>
          </w:p>
        </w:tc>
      </w:tr>
      <w:tr w:rsidR="00BC2D97" w:rsidRPr="00BC2D97" w14:paraId="1C432A6D" w14:textId="77777777" w:rsidTr="00A663ED">
        <w:tc>
          <w:tcPr>
            <w:tcW w:w="9214" w:type="dxa"/>
          </w:tcPr>
          <w:p w14:paraId="159AC4E9" w14:textId="2F71F0D5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If appropriate, was information about non-responders described?</w:t>
            </w:r>
          </w:p>
        </w:tc>
        <w:tc>
          <w:tcPr>
            <w:tcW w:w="6095" w:type="dxa"/>
          </w:tcPr>
          <w:p w14:paraId="6D80CCCC" w14:textId="10284321" w:rsidR="00095413" w:rsidRPr="00BC2D97" w:rsidRDefault="00F3777C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Not articulated.</w:t>
            </w:r>
          </w:p>
        </w:tc>
      </w:tr>
      <w:tr w:rsidR="00BC2D97" w:rsidRPr="00BC2D97" w14:paraId="5332D8F0" w14:textId="77777777" w:rsidTr="00A663ED">
        <w:tc>
          <w:tcPr>
            <w:tcW w:w="9214" w:type="dxa"/>
          </w:tcPr>
          <w:p w14:paraId="0D5E84BC" w14:textId="1885F765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Were the results internally consistent?</w:t>
            </w:r>
          </w:p>
        </w:tc>
        <w:tc>
          <w:tcPr>
            <w:tcW w:w="6095" w:type="dxa"/>
          </w:tcPr>
          <w:p w14:paraId="7E16CCE0" w14:textId="1066521B" w:rsidR="00095413" w:rsidRPr="00BC2D97" w:rsidRDefault="00E331C8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</w:tr>
      <w:tr w:rsidR="00BC2D97" w:rsidRPr="00BC2D97" w14:paraId="27B1B98D" w14:textId="77777777" w:rsidTr="00A663ED">
        <w:tc>
          <w:tcPr>
            <w:tcW w:w="9214" w:type="dxa"/>
          </w:tcPr>
          <w:p w14:paraId="09FC47E5" w14:textId="575D4853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Were the results presented for all the analyses described in the methods?</w:t>
            </w:r>
          </w:p>
        </w:tc>
        <w:tc>
          <w:tcPr>
            <w:tcW w:w="6095" w:type="dxa"/>
          </w:tcPr>
          <w:p w14:paraId="2E5EC913" w14:textId="63F38C7C" w:rsidR="00095413" w:rsidRPr="00BC2D97" w:rsidRDefault="00E331C8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</w:tr>
      <w:tr w:rsidR="00BC2D97" w:rsidRPr="00BC2D97" w14:paraId="72697FCB" w14:textId="77777777" w:rsidTr="00A663ED">
        <w:tc>
          <w:tcPr>
            <w:tcW w:w="9214" w:type="dxa"/>
          </w:tcPr>
          <w:p w14:paraId="325CA611" w14:textId="24E06596" w:rsidR="00095413" w:rsidRPr="00BC2D97" w:rsidRDefault="00095413" w:rsidP="004E37DF">
            <w:pPr>
              <w:rPr>
                <w:b/>
                <w:bCs/>
                <w:sz w:val="16"/>
                <w:szCs w:val="16"/>
              </w:rPr>
            </w:pPr>
            <w:r w:rsidRPr="00BC2D97">
              <w:rPr>
                <w:b/>
                <w:bCs/>
                <w:sz w:val="16"/>
                <w:szCs w:val="16"/>
              </w:rPr>
              <w:t>Discussion</w:t>
            </w:r>
          </w:p>
        </w:tc>
        <w:tc>
          <w:tcPr>
            <w:tcW w:w="6095" w:type="dxa"/>
          </w:tcPr>
          <w:p w14:paraId="275BBA16" w14:textId="77777777" w:rsidR="00095413" w:rsidRPr="00BC2D97" w:rsidRDefault="00095413" w:rsidP="004E37DF">
            <w:pPr>
              <w:rPr>
                <w:sz w:val="16"/>
                <w:szCs w:val="16"/>
              </w:rPr>
            </w:pPr>
          </w:p>
        </w:tc>
      </w:tr>
      <w:tr w:rsidR="00BC2D97" w:rsidRPr="00BC2D97" w14:paraId="16A6F753" w14:textId="77777777" w:rsidTr="00A663ED">
        <w:tc>
          <w:tcPr>
            <w:tcW w:w="9214" w:type="dxa"/>
          </w:tcPr>
          <w:p w14:paraId="4D86666A" w14:textId="5D3FF05D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Were the authors' discussions and conclusions justified by the results?</w:t>
            </w:r>
          </w:p>
        </w:tc>
        <w:tc>
          <w:tcPr>
            <w:tcW w:w="6095" w:type="dxa"/>
          </w:tcPr>
          <w:p w14:paraId="3813BF42" w14:textId="2B2F2C8E" w:rsidR="00095413" w:rsidRPr="00BC2D97" w:rsidRDefault="00E331C8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Yes</w:t>
            </w:r>
          </w:p>
        </w:tc>
      </w:tr>
      <w:tr w:rsidR="00BC2D97" w:rsidRPr="00BC2D97" w14:paraId="5D3D2916" w14:textId="77777777" w:rsidTr="00A663ED">
        <w:tc>
          <w:tcPr>
            <w:tcW w:w="9214" w:type="dxa"/>
          </w:tcPr>
          <w:p w14:paraId="7FD24AD2" w14:textId="0709203F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Were the limitations of the study discussed?</w:t>
            </w:r>
          </w:p>
        </w:tc>
        <w:tc>
          <w:tcPr>
            <w:tcW w:w="6095" w:type="dxa"/>
          </w:tcPr>
          <w:p w14:paraId="418D655B" w14:textId="28F8953D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 xml:space="preserve">Yes several limitations identified – this was a secondary data analysis, </w:t>
            </w:r>
            <w:r w:rsidR="00E331C8" w:rsidRPr="00BC2D97">
              <w:rPr>
                <w:sz w:val="16"/>
                <w:szCs w:val="16"/>
              </w:rPr>
              <w:t xml:space="preserve">only included black and white decedents, </w:t>
            </w:r>
            <w:r w:rsidRPr="00BC2D97">
              <w:rPr>
                <w:sz w:val="16"/>
                <w:szCs w:val="16"/>
              </w:rPr>
              <w:t>participants were proxies of people who died,</w:t>
            </w:r>
          </w:p>
        </w:tc>
      </w:tr>
      <w:tr w:rsidR="00BC2D97" w:rsidRPr="00BC2D97" w14:paraId="7E944DA0" w14:textId="77777777" w:rsidTr="00A663ED">
        <w:tc>
          <w:tcPr>
            <w:tcW w:w="9214" w:type="dxa"/>
          </w:tcPr>
          <w:p w14:paraId="2EAFE5F1" w14:textId="51D53EB7" w:rsidR="00095413" w:rsidRPr="00BC2D97" w:rsidRDefault="00095413" w:rsidP="004E37DF">
            <w:pPr>
              <w:rPr>
                <w:b/>
                <w:bCs/>
                <w:sz w:val="16"/>
                <w:szCs w:val="16"/>
              </w:rPr>
            </w:pPr>
            <w:r w:rsidRPr="00BC2D97">
              <w:rPr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6095" w:type="dxa"/>
          </w:tcPr>
          <w:p w14:paraId="2D150C71" w14:textId="77777777" w:rsidR="00095413" w:rsidRPr="00BC2D97" w:rsidRDefault="00095413" w:rsidP="004E37DF">
            <w:pPr>
              <w:rPr>
                <w:sz w:val="16"/>
                <w:szCs w:val="16"/>
              </w:rPr>
            </w:pPr>
          </w:p>
        </w:tc>
      </w:tr>
      <w:tr w:rsidR="00BC2D97" w:rsidRPr="00BC2D97" w14:paraId="198DDC71" w14:textId="77777777" w:rsidTr="00A663ED">
        <w:tc>
          <w:tcPr>
            <w:tcW w:w="9214" w:type="dxa"/>
          </w:tcPr>
          <w:p w14:paraId="3562EA38" w14:textId="03FF0F32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Were there any funding sources or conflicts of interest that may affect the authors’ interpretation of the results?</w:t>
            </w:r>
          </w:p>
        </w:tc>
        <w:tc>
          <w:tcPr>
            <w:tcW w:w="6095" w:type="dxa"/>
          </w:tcPr>
          <w:p w14:paraId="2EC02DD4" w14:textId="32ACC030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No</w:t>
            </w:r>
          </w:p>
        </w:tc>
      </w:tr>
      <w:tr w:rsidR="00BC2D97" w:rsidRPr="00BC2D97" w14:paraId="726FA537" w14:textId="77777777" w:rsidTr="00A663ED">
        <w:tc>
          <w:tcPr>
            <w:tcW w:w="9214" w:type="dxa"/>
          </w:tcPr>
          <w:p w14:paraId="24394C41" w14:textId="5AFFED32" w:rsidR="00095413" w:rsidRPr="00BC2D97" w:rsidRDefault="00095413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Was ethical approval or consent of participants attained?</w:t>
            </w:r>
          </w:p>
        </w:tc>
        <w:tc>
          <w:tcPr>
            <w:tcW w:w="6095" w:type="dxa"/>
          </w:tcPr>
          <w:p w14:paraId="452F1EC6" w14:textId="46A7D5D3" w:rsidR="00095413" w:rsidRPr="00BC2D97" w:rsidRDefault="00E331C8" w:rsidP="004E37DF">
            <w:pPr>
              <w:rPr>
                <w:sz w:val="16"/>
                <w:szCs w:val="16"/>
              </w:rPr>
            </w:pPr>
            <w:r w:rsidRPr="00BC2D97">
              <w:rPr>
                <w:sz w:val="16"/>
                <w:szCs w:val="16"/>
              </w:rPr>
              <w:t>Not articulated</w:t>
            </w:r>
          </w:p>
        </w:tc>
      </w:tr>
    </w:tbl>
    <w:p w14:paraId="6852AFCE" w14:textId="1A807750" w:rsidR="00A97C82" w:rsidRPr="00BC2D97" w:rsidRDefault="00A97C82" w:rsidP="0012398D">
      <w:pPr>
        <w:pStyle w:val="Header"/>
        <w:rPr>
          <w:sz w:val="16"/>
          <w:szCs w:val="16"/>
        </w:rPr>
      </w:pPr>
    </w:p>
    <w:bookmarkEnd w:id="0"/>
    <w:p w14:paraId="1097F149" w14:textId="3F93E2F4" w:rsidR="00BC2D97" w:rsidRDefault="00BC2D97" w:rsidP="00A97C82">
      <w:pPr>
        <w:pStyle w:val="Header"/>
        <w:rPr>
          <w:sz w:val="16"/>
          <w:szCs w:val="16"/>
        </w:rPr>
      </w:pPr>
    </w:p>
    <w:p w14:paraId="27768515" w14:textId="7834DCD0" w:rsidR="00BC2D97" w:rsidRDefault="00BC2D97" w:rsidP="00A97C82">
      <w:pPr>
        <w:pStyle w:val="Header"/>
        <w:rPr>
          <w:sz w:val="16"/>
          <w:szCs w:val="16"/>
        </w:rPr>
      </w:pPr>
    </w:p>
    <w:p w14:paraId="4EFC6223" w14:textId="434DB301" w:rsidR="00F84458" w:rsidRDefault="00F84458" w:rsidP="00A97C82">
      <w:pPr>
        <w:pStyle w:val="Header"/>
        <w:rPr>
          <w:sz w:val="16"/>
          <w:szCs w:val="16"/>
        </w:rPr>
      </w:pPr>
    </w:p>
    <w:p w14:paraId="0F8563CC" w14:textId="481B4BCD" w:rsidR="00E36580" w:rsidRPr="00BC2D97" w:rsidRDefault="00E36580" w:rsidP="00660594">
      <w:pPr>
        <w:widowControl/>
        <w:autoSpaceDE/>
        <w:autoSpaceDN/>
        <w:spacing w:after="160" w:line="259" w:lineRule="auto"/>
        <w:rPr>
          <w:sz w:val="16"/>
          <w:szCs w:val="16"/>
        </w:rPr>
      </w:pPr>
    </w:p>
    <w:sectPr w:rsidR="00E36580" w:rsidRPr="00BC2D97" w:rsidSect="00A663ED"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7924A" w14:textId="77777777" w:rsidR="000C0A18" w:rsidRDefault="000C0A18" w:rsidP="000A6F9C">
      <w:r>
        <w:separator/>
      </w:r>
    </w:p>
  </w:endnote>
  <w:endnote w:type="continuationSeparator" w:id="0">
    <w:p w14:paraId="27DDC7BF" w14:textId="77777777" w:rsidR="000C0A18" w:rsidRDefault="000C0A18" w:rsidP="000A6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879BE" w14:textId="77777777" w:rsidR="000C0A18" w:rsidRDefault="000C0A18" w:rsidP="000A6F9C">
      <w:r>
        <w:separator/>
      </w:r>
    </w:p>
  </w:footnote>
  <w:footnote w:type="continuationSeparator" w:id="0">
    <w:p w14:paraId="43BC8D6F" w14:textId="77777777" w:rsidR="000C0A18" w:rsidRDefault="000C0A18" w:rsidP="000A6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F9C"/>
    <w:rsid w:val="00011E52"/>
    <w:rsid w:val="00013816"/>
    <w:rsid w:val="000330FA"/>
    <w:rsid w:val="000500D6"/>
    <w:rsid w:val="00060D1E"/>
    <w:rsid w:val="00065321"/>
    <w:rsid w:val="00074ADD"/>
    <w:rsid w:val="00093744"/>
    <w:rsid w:val="00095413"/>
    <w:rsid w:val="000A3CCB"/>
    <w:rsid w:val="000A6F9C"/>
    <w:rsid w:val="000C0A18"/>
    <w:rsid w:val="000C2C94"/>
    <w:rsid w:val="000E5F92"/>
    <w:rsid w:val="00110A6D"/>
    <w:rsid w:val="00121A76"/>
    <w:rsid w:val="00121AAD"/>
    <w:rsid w:val="0012398D"/>
    <w:rsid w:val="00130FFF"/>
    <w:rsid w:val="00133990"/>
    <w:rsid w:val="001408A9"/>
    <w:rsid w:val="001459A4"/>
    <w:rsid w:val="00152F61"/>
    <w:rsid w:val="001716CB"/>
    <w:rsid w:val="001728F8"/>
    <w:rsid w:val="001919E6"/>
    <w:rsid w:val="001A2CB4"/>
    <w:rsid w:val="001A6E69"/>
    <w:rsid w:val="001C0C2D"/>
    <w:rsid w:val="00220052"/>
    <w:rsid w:val="00245D9D"/>
    <w:rsid w:val="00257D5A"/>
    <w:rsid w:val="00294C09"/>
    <w:rsid w:val="002A5D4B"/>
    <w:rsid w:val="002B63F6"/>
    <w:rsid w:val="002C5A4D"/>
    <w:rsid w:val="003247C9"/>
    <w:rsid w:val="00346D63"/>
    <w:rsid w:val="00372630"/>
    <w:rsid w:val="003968BE"/>
    <w:rsid w:val="003C5AB9"/>
    <w:rsid w:val="003E2AF5"/>
    <w:rsid w:val="003F1802"/>
    <w:rsid w:val="00433306"/>
    <w:rsid w:val="00440F27"/>
    <w:rsid w:val="00445660"/>
    <w:rsid w:val="00454B87"/>
    <w:rsid w:val="00456FB9"/>
    <w:rsid w:val="00473D02"/>
    <w:rsid w:val="00476202"/>
    <w:rsid w:val="004C1F5F"/>
    <w:rsid w:val="004E3AC8"/>
    <w:rsid w:val="00525DA1"/>
    <w:rsid w:val="00575F9A"/>
    <w:rsid w:val="005B65D4"/>
    <w:rsid w:val="005E1556"/>
    <w:rsid w:val="005E722D"/>
    <w:rsid w:val="005F6655"/>
    <w:rsid w:val="00630A2B"/>
    <w:rsid w:val="00636EC3"/>
    <w:rsid w:val="00660594"/>
    <w:rsid w:val="006731D0"/>
    <w:rsid w:val="00687911"/>
    <w:rsid w:val="006A0D4C"/>
    <w:rsid w:val="006B11FF"/>
    <w:rsid w:val="006E5835"/>
    <w:rsid w:val="00741ADA"/>
    <w:rsid w:val="00763C11"/>
    <w:rsid w:val="00766AF3"/>
    <w:rsid w:val="0076747A"/>
    <w:rsid w:val="007819F2"/>
    <w:rsid w:val="007B4363"/>
    <w:rsid w:val="008001BD"/>
    <w:rsid w:val="00803DE1"/>
    <w:rsid w:val="0081307E"/>
    <w:rsid w:val="00814D78"/>
    <w:rsid w:val="00864935"/>
    <w:rsid w:val="008A6673"/>
    <w:rsid w:val="008E538F"/>
    <w:rsid w:val="008F7F68"/>
    <w:rsid w:val="0092335A"/>
    <w:rsid w:val="00946DA4"/>
    <w:rsid w:val="009A5066"/>
    <w:rsid w:val="009B075E"/>
    <w:rsid w:val="009B73D8"/>
    <w:rsid w:val="00A0184A"/>
    <w:rsid w:val="00A109B8"/>
    <w:rsid w:val="00A6041F"/>
    <w:rsid w:val="00A642D2"/>
    <w:rsid w:val="00A663ED"/>
    <w:rsid w:val="00A944F8"/>
    <w:rsid w:val="00A9675F"/>
    <w:rsid w:val="00A97C82"/>
    <w:rsid w:val="00AB3004"/>
    <w:rsid w:val="00B06E14"/>
    <w:rsid w:val="00B12D5F"/>
    <w:rsid w:val="00B32054"/>
    <w:rsid w:val="00B516E6"/>
    <w:rsid w:val="00B60CE4"/>
    <w:rsid w:val="00BB33A2"/>
    <w:rsid w:val="00BB49B7"/>
    <w:rsid w:val="00BC2D97"/>
    <w:rsid w:val="00BE3C42"/>
    <w:rsid w:val="00BF0803"/>
    <w:rsid w:val="00C03841"/>
    <w:rsid w:val="00C15820"/>
    <w:rsid w:val="00C47093"/>
    <w:rsid w:val="00C47CD5"/>
    <w:rsid w:val="00C508AD"/>
    <w:rsid w:val="00C51249"/>
    <w:rsid w:val="00C559C0"/>
    <w:rsid w:val="00C571CF"/>
    <w:rsid w:val="00C90665"/>
    <w:rsid w:val="00CB09F5"/>
    <w:rsid w:val="00CB4979"/>
    <w:rsid w:val="00CB6814"/>
    <w:rsid w:val="00CE1727"/>
    <w:rsid w:val="00CE1E21"/>
    <w:rsid w:val="00D34241"/>
    <w:rsid w:val="00D40B3B"/>
    <w:rsid w:val="00D573C6"/>
    <w:rsid w:val="00D837D2"/>
    <w:rsid w:val="00D85672"/>
    <w:rsid w:val="00DB4443"/>
    <w:rsid w:val="00DC1BD8"/>
    <w:rsid w:val="00DC5E9C"/>
    <w:rsid w:val="00DF7369"/>
    <w:rsid w:val="00E156D7"/>
    <w:rsid w:val="00E30C48"/>
    <w:rsid w:val="00E32FF8"/>
    <w:rsid w:val="00E331C8"/>
    <w:rsid w:val="00E36580"/>
    <w:rsid w:val="00E3689C"/>
    <w:rsid w:val="00E57859"/>
    <w:rsid w:val="00E7027E"/>
    <w:rsid w:val="00E736AA"/>
    <w:rsid w:val="00E75295"/>
    <w:rsid w:val="00E8085F"/>
    <w:rsid w:val="00EB5764"/>
    <w:rsid w:val="00EC4CBD"/>
    <w:rsid w:val="00ED0421"/>
    <w:rsid w:val="00ED113F"/>
    <w:rsid w:val="00ED174C"/>
    <w:rsid w:val="00EE5515"/>
    <w:rsid w:val="00F20281"/>
    <w:rsid w:val="00F3777C"/>
    <w:rsid w:val="00F748F7"/>
    <w:rsid w:val="00F758A6"/>
    <w:rsid w:val="00F84458"/>
    <w:rsid w:val="00F92336"/>
    <w:rsid w:val="00FF5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BFB51F"/>
  <w15:chartTrackingRefBased/>
  <w15:docId w15:val="{3C6C2716-B70D-4542-A28C-258F3B9CE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F9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0A6F9C"/>
    <w:pPr>
      <w:spacing w:before="11" w:line="180" w:lineRule="exact"/>
    </w:pPr>
  </w:style>
  <w:style w:type="paragraph" w:styleId="Header">
    <w:name w:val="header"/>
    <w:basedOn w:val="Normal"/>
    <w:link w:val="HeaderChar"/>
    <w:uiPriority w:val="99"/>
    <w:unhideWhenUsed/>
    <w:rsid w:val="000A6F9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6F9C"/>
    <w:rPr>
      <w:rFonts w:ascii="Arial" w:eastAsia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A6F9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6F9C"/>
    <w:rPr>
      <w:rFonts w:ascii="Arial" w:eastAsia="Arial" w:hAnsi="Arial" w:cs="Arial"/>
      <w:lang w:val="en-US"/>
    </w:rPr>
  </w:style>
  <w:style w:type="table" w:styleId="TableGrid">
    <w:name w:val="Table Grid"/>
    <w:basedOn w:val="TableNormal"/>
    <w:uiPriority w:val="39"/>
    <w:rsid w:val="00A10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C2D9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813</Words>
  <Characters>463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utler</dc:creator>
  <cp:keywords/>
  <dc:description/>
  <cp:lastModifiedBy>Helen Butler</cp:lastModifiedBy>
  <cp:revision>6</cp:revision>
  <dcterms:created xsi:type="dcterms:W3CDTF">2023-07-03T21:58:00Z</dcterms:created>
  <dcterms:modified xsi:type="dcterms:W3CDTF">2023-11-08T20:26:00Z</dcterms:modified>
</cp:coreProperties>
</file>